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932EA9" w14:textId="77777777" w:rsidR="00B91D01" w:rsidRPr="00F451F6" w:rsidRDefault="00B91D01" w:rsidP="00B91D01">
      <w:pPr>
        <w:rPr>
          <w:rFonts w:ascii="Times New Roman" w:eastAsia="Times New Roman" w:hAnsi="Times New Roman" w:cs="Times New Roman"/>
        </w:rPr>
      </w:pPr>
      <w:r w:rsidRPr="00F451F6">
        <w:rPr>
          <w:rFonts w:ascii="Times New Roman" w:eastAsia="Times New Roman" w:hAnsi="Times New Roman" w:cs="Times New Roman"/>
          <w:b/>
        </w:rPr>
        <w:t xml:space="preserve">Table S6. </w:t>
      </w:r>
      <w:r w:rsidRPr="00F451F6">
        <w:rPr>
          <w:rFonts w:ascii="Times New Roman" w:eastAsia="Times New Roman" w:hAnsi="Times New Roman" w:cs="Times New Roman"/>
        </w:rPr>
        <w:t>NCBI accession numbers used for the Clade B phylogenetic analysis in Figure S5.</w:t>
      </w:r>
    </w:p>
    <w:p w14:paraId="6371BD05" w14:textId="77777777" w:rsidR="00B91D01" w:rsidRPr="00F451F6" w:rsidRDefault="00B91D01" w:rsidP="00B91D01">
      <w:pPr>
        <w:jc w:val="center"/>
        <w:rPr>
          <w:rFonts w:ascii="Times New Roman" w:eastAsia="Times New Roman" w:hAnsi="Times New Roman" w:cs="Times New Roman"/>
        </w:rPr>
      </w:pPr>
    </w:p>
    <w:p w14:paraId="1D6D486E" w14:textId="77777777" w:rsidR="00B91D01" w:rsidRPr="00F451F6" w:rsidRDefault="00B91D01" w:rsidP="00B91D01">
      <w:pPr>
        <w:jc w:val="center"/>
        <w:rPr>
          <w:rFonts w:ascii="Times New Roman" w:eastAsia="Times New Roman" w:hAnsi="Times New Roman" w:cs="Times New Roman"/>
        </w:rPr>
      </w:pPr>
    </w:p>
    <w:tbl>
      <w:tblPr>
        <w:tblW w:w="93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B91D01" w:rsidRPr="00F451F6" w14:paraId="523FE4ED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065C0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b/>
                <w:highlight w:val="white"/>
              </w:rPr>
              <w:t>Sequence Nam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C3CA8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b/>
                <w:highlight w:val="white"/>
              </w:rPr>
              <w:t>Accession Number</w:t>
            </w:r>
          </w:p>
        </w:tc>
      </w:tr>
      <w:tr w:rsidR="00B91D01" w:rsidRPr="00F451F6" w14:paraId="2ACF12F9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E4783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Lamprey_ColB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A709E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05</w:t>
            </w:r>
          </w:p>
        </w:tc>
      </w:tr>
      <w:tr w:rsidR="00B91D01" w:rsidRPr="00F451F6" w14:paraId="366055A7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7AF6C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Lamprey_ColB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1C1B0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06</w:t>
            </w:r>
          </w:p>
        </w:tc>
      </w:tr>
      <w:tr w:rsidR="00B91D01" w:rsidRPr="00F451F6" w14:paraId="5266B272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2C3E8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Lamprey_ColB3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265C2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07</w:t>
            </w:r>
          </w:p>
        </w:tc>
      </w:tr>
      <w:tr w:rsidR="00B91D01" w:rsidRPr="00F451F6" w14:paraId="34E8EF5D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899A1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Lamprey_ColB4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A83A4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08</w:t>
            </w:r>
          </w:p>
        </w:tc>
      </w:tr>
      <w:tr w:rsidR="00B91D01" w:rsidRPr="00F451F6" w14:paraId="739AE0B6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392E2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Lamprey_ColB5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6C89C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09</w:t>
            </w:r>
          </w:p>
        </w:tc>
      </w:tr>
      <w:tr w:rsidR="00B91D01" w:rsidRPr="00F451F6" w14:paraId="20013B09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B905E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agfish_ColB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E2F81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17</w:t>
            </w:r>
          </w:p>
        </w:tc>
      </w:tr>
      <w:tr w:rsidR="00B91D01" w:rsidRPr="00F451F6" w14:paraId="635C4211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29392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agfish_ColB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436F0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18</w:t>
            </w:r>
          </w:p>
        </w:tc>
      </w:tr>
      <w:tr w:rsidR="00B91D01" w:rsidRPr="00F451F6" w14:paraId="19A1E514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F7ECF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agfish_ColB3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0B5F9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19</w:t>
            </w:r>
          </w:p>
        </w:tc>
      </w:tr>
      <w:tr w:rsidR="00B91D01" w:rsidRPr="00F451F6" w14:paraId="44103368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DFF03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agfish_ColB4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D129F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20</w:t>
            </w:r>
          </w:p>
        </w:tc>
      </w:tr>
      <w:tr w:rsidR="00B91D01" w:rsidRPr="00F451F6" w14:paraId="292B1641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0E7DC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agfish_ColB5_partial</w:t>
            </w:r>
            <w:bookmarkStart w:id="0" w:name="_GoBack"/>
            <w:bookmarkEnd w:id="0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BBCEA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21</w:t>
            </w:r>
          </w:p>
        </w:tc>
      </w:tr>
      <w:tr w:rsidR="00B91D01" w:rsidRPr="00F451F6" w14:paraId="2D0D8DC9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18CC2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Zebrafish_Col5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E3D0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XP_021324673.1</w:t>
            </w:r>
          </w:p>
        </w:tc>
      </w:tr>
      <w:tr w:rsidR="00B91D01" w:rsidRPr="00F451F6" w14:paraId="1AAED0BB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2F15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Zebrafish_Col5a3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C3B60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XP_021324891.1</w:t>
            </w:r>
          </w:p>
        </w:tc>
      </w:tr>
      <w:tr w:rsidR="00B91D01" w:rsidRPr="00F451F6" w14:paraId="391BBC3B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A5D57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Zebrafish_Col1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BB06B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ADG36300.1</w:t>
            </w:r>
          </w:p>
        </w:tc>
      </w:tr>
      <w:tr w:rsidR="00B91D01" w:rsidRPr="00F451F6" w14:paraId="06EA8C67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10895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BeardedDragon_Col11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34493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0670790.1</w:t>
            </w:r>
          </w:p>
        </w:tc>
      </w:tr>
      <w:tr w:rsidR="00B91D01" w:rsidRPr="00F451F6" w14:paraId="22479DF6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90C74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BeardedDragon_Col5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FB175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0667902.1</w:t>
            </w:r>
          </w:p>
        </w:tc>
      </w:tr>
      <w:tr w:rsidR="00B91D01" w:rsidRPr="00F451F6" w14:paraId="2AEFB947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3B2A5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BeardedDragon_Col5a3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93A55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0634761.1</w:t>
            </w:r>
          </w:p>
        </w:tc>
      </w:tr>
      <w:tr w:rsidR="00B91D01" w:rsidRPr="00F451F6" w14:paraId="71348401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3AFEF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BeardedDragon_Col1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1472E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0644377.1</w:t>
            </w:r>
          </w:p>
        </w:tc>
      </w:tr>
      <w:tr w:rsidR="00B91D01" w:rsidRPr="00F451F6" w14:paraId="1ED1E45A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90178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Mouse_Col11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A09AD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AIC84008.1</w:t>
            </w:r>
          </w:p>
        </w:tc>
      </w:tr>
      <w:tr w:rsidR="00B91D01" w:rsidRPr="00F451F6" w14:paraId="2B6AF3F5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21481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Mouse_Col5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99878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EDL08374.1</w:t>
            </w:r>
          </w:p>
        </w:tc>
      </w:tr>
      <w:tr w:rsidR="00B91D01" w:rsidRPr="00F451F6" w14:paraId="36E5B1D4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DD8F8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Mouse_Col5a3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6934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NP_001304317.1</w:t>
            </w:r>
          </w:p>
        </w:tc>
      </w:tr>
      <w:tr w:rsidR="00B91D01" w:rsidRPr="00F451F6" w14:paraId="5B4D5392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3E5DD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Mouse_Col1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60C93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BAA07367.1</w:t>
            </w:r>
          </w:p>
        </w:tc>
      </w:tr>
      <w:tr w:rsidR="00B91D01" w:rsidRPr="00F451F6" w14:paraId="2F773A3D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BDEA8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SpottedGar_Col5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9ABF8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5222389.1</w:t>
            </w:r>
          </w:p>
        </w:tc>
      </w:tr>
      <w:tr w:rsidR="00B91D01" w:rsidRPr="00F451F6" w14:paraId="577E1154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1F447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SpottedGar_Col5a3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51186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5204450.1</w:t>
            </w:r>
          </w:p>
        </w:tc>
      </w:tr>
      <w:tr w:rsidR="00B91D01" w:rsidRPr="00F451F6" w14:paraId="3B38119F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BA094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SpottedGar_Col1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C182C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5222392.1</w:t>
            </w:r>
          </w:p>
        </w:tc>
      </w:tr>
      <w:tr w:rsidR="00B91D01" w:rsidRPr="00F451F6" w14:paraId="1292B361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8DF18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lastRenderedPageBreak/>
              <w:t>Sturgeon_Col11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38FDB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4775611.1</w:t>
            </w:r>
          </w:p>
        </w:tc>
      </w:tr>
      <w:tr w:rsidR="00B91D01" w:rsidRPr="00F451F6" w14:paraId="1E9A2643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85C98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Sturgeon_Col5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4EA37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3851103.2</w:t>
            </w:r>
          </w:p>
        </w:tc>
      </w:tr>
      <w:tr w:rsidR="00B91D01" w:rsidRPr="00F451F6" w14:paraId="05343841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A8992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Sturgeon_Col1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C667B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4769257.1</w:t>
            </w:r>
          </w:p>
        </w:tc>
      </w:tr>
      <w:tr w:rsidR="00B91D01" w:rsidRPr="00F451F6" w14:paraId="3988187B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ED89A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BaldEagle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5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859C1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0569110.1</w:t>
            </w:r>
          </w:p>
        </w:tc>
      </w:tr>
      <w:tr w:rsidR="00B91D01" w:rsidRPr="00F451F6" w14:paraId="052A0BAE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FF895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BaldEagle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5a3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03410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0567158.1</w:t>
            </w:r>
          </w:p>
        </w:tc>
      </w:tr>
      <w:tr w:rsidR="00B91D01" w:rsidRPr="00F451F6" w14:paraId="731B24F9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EB8BA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BaldEagle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1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178FD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0561938.1</w:t>
            </w:r>
          </w:p>
        </w:tc>
      </w:tr>
      <w:tr w:rsidR="00B91D01" w:rsidRPr="00F451F6" w14:paraId="29BDE213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664F5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GhostShark_Col5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BF8A0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07901100.1</w:t>
            </w:r>
          </w:p>
        </w:tc>
      </w:tr>
      <w:tr w:rsidR="00B91D01" w:rsidRPr="00F451F6" w14:paraId="647774BB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6C578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ThornySkate_Col5a3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2933D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2906803.1</w:t>
            </w:r>
          </w:p>
        </w:tc>
      </w:tr>
      <w:tr w:rsidR="00B91D01" w:rsidRPr="00F451F6" w14:paraId="0703FF2F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62783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GhostShark_Col1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6B6EA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07885476.1</w:t>
            </w:r>
          </w:p>
        </w:tc>
      </w:tr>
      <w:tr w:rsidR="00B91D01" w:rsidRPr="00F451F6" w14:paraId="6D9185AE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16F30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ThornySkate_Col5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3585C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2904544.1</w:t>
            </w:r>
          </w:p>
        </w:tc>
      </w:tr>
      <w:tr w:rsidR="00B91D01" w:rsidRPr="00F451F6" w14:paraId="21B62142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25043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Alligator_Col5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DCB1E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4377740.1</w:t>
            </w:r>
          </w:p>
        </w:tc>
      </w:tr>
      <w:tr w:rsidR="00B91D01" w:rsidRPr="00F451F6" w14:paraId="7DA18A5D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6A5FC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Alligator_Col5a3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A998C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5059679.1</w:t>
            </w:r>
          </w:p>
        </w:tc>
      </w:tr>
      <w:tr w:rsidR="00B91D01" w:rsidRPr="00F451F6" w14:paraId="056F7C3F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61150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Alligator_Col1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309E5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06032212.1</w:t>
            </w:r>
          </w:p>
        </w:tc>
      </w:tr>
      <w:tr w:rsidR="00B91D01" w:rsidRPr="00F451F6" w14:paraId="510FBCCE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E3F80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Alligator_Col11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6D755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5069771.1</w:t>
            </w:r>
          </w:p>
        </w:tc>
      </w:tr>
      <w:tr w:rsidR="00B91D01" w:rsidRPr="00F451F6" w14:paraId="3119D234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1E60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Coelacanth_Col5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9262A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05987470.1</w:t>
            </w:r>
          </w:p>
        </w:tc>
      </w:tr>
      <w:tr w:rsidR="00B91D01" w:rsidRPr="00F451F6" w14:paraId="76CA725E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1F088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Coelacanth_Col5a3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56181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05991840.1</w:t>
            </w:r>
          </w:p>
        </w:tc>
      </w:tr>
      <w:tr w:rsidR="00B91D01" w:rsidRPr="00F451F6" w14:paraId="272CB809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27E8D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Coelacanth_Col1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DD18C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4349364.1</w:t>
            </w:r>
          </w:p>
        </w:tc>
      </w:tr>
      <w:tr w:rsidR="00B91D01" w:rsidRPr="00F451F6" w14:paraId="727571F0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CF261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Coelacanth_Col11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B6D86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06010767.1</w:t>
            </w:r>
          </w:p>
        </w:tc>
      </w:tr>
      <w:tr w:rsidR="00B91D01" w:rsidRPr="00F451F6" w14:paraId="1D234E8B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0F03D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Anole_Col5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D04F1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6850313.1</w:t>
            </w:r>
          </w:p>
        </w:tc>
      </w:tr>
      <w:tr w:rsidR="00B91D01" w:rsidRPr="00F451F6" w14:paraId="516BD67D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8FECA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Anole_Col1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3727D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6848593.1</w:t>
            </w:r>
          </w:p>
        </w:tc>
      </w:tr>
      <w:tr w:rsidR="00B91D01" w:rsidRPr="00F451F6" w14:paraId="2C48C98C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05247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Anole_Col11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1319A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6853991.1</w:t>
            </w:r>
          </w:p>
        </w:tc>
      </w:tr>
      <w:tr w:rsidR="00B91D01" w:rsidRPr="00F451F6" w14:paraId="6EEAA19E" w14:textId="77777777" w:rsidTr="008D5C2C">
        <w:trPr>
          <w:trHeight w:val="436"/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8C936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Reedfish_Col5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C1626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8657188.1</w:t>
            </w:r>
          </w:p>
        </w:tc>
      </w:tr>
      <w:tr w:rsidR="00B91D01" w:rsidRPr="00F451F6" w14:paraId="78F75E77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7274E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Reedfish_Col1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BAD62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8657204.1</w:t>
            </w:r>
          </w:p>
        </w:tc>
      </w:tr>
      <w:tr w:rsidR="00B91D01" w:rsidRPr="00F451F6" w14:paraId="3843B4EF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00194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Tunicate_ColB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95877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6693084.1</w:t>
            </w:r>
          </w:p>
        </w:tc>
      </w:tr>
      <w:tr w:rsidR="00B91D01" w:rsidRPr="00F451F6" w14:paraId="38018477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0F74A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Lamprey_ColA7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B89C8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XP_032832237.1</w:t>
            </w:r>
          </w:p>
        </w:tc>
      </w:tr>
      <w:tr w:rsidR="00B91D01" w:rsidRPr="00F451F6" w14:paraId="3885D594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395A9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Human_Col2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1325D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NP_001835.3</w:t>
            </w:r>
          </w:p>
        </w:tc>
      </w:tr>
      <w:tr w:rsidR="00B91D01" w:rsidRPr="00F451F6" w14:paraId="39765C6B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F66A9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lastRenderedPageBreak/>
              <w:t>GhostShark_Col2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21758" w14:textId="77777777" w:rsidR="00B91D01" w:rsidRPr="00F451F6" w:rsidRDefault="00B91D01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XP_007908719.1</w:t>
            </w:r>
          </w:p>
        </w:tc>
      </w:tr>
    </w:tbl>
    <w:p w14:paraId="0CC444D3" w14:textId="77777777" w:rsidR="00B91D01" w:rsidRPr="00F451F6" w:rsidRDefault="00B91D01" w:rsidP="00B91D01">
      <w:pPr>
        <w:jc w:val="center"/>
        <w:rPr>
          <w:rFonts w:ascii="Times New Roman" w:eastAsia="Times New Roman" w:hAnsi="Times New Roman" w:cs="Times New Roman"/>
        </w:rPr>
      </w:pPr>
    </w:p>
    <w:p w14:paraId="00000080" w14:textId="77777777" w:rsidR="00120C33" w:rsidRPr="00B91D01" w:rsidRDefault="00120C33" w:rsidP="00B91D01"/>
    <w:sectPr w:rsidR="00120C33" w:rsidRPr="00B91D0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0C33"/>
    <w:rsid w:val="00001D14"/>
    <w:rsid w:val="00120C33"/>
    <w:rsid w:val="001748F7"/>
    <w:rsid w:val="001B2E5C"/>
    <w:rsid w:val="0038649D"/>
    <w:rsid w:val="00606B8E"/>
    <w:rsid w:val="00697C85"/>
    <w:rsid w:val="007B63DC"/>
    <w:rsid w:val="008216D2"/>
    <w:rsid w:val="0087061D"/>
    <w:rsid w:val="008869F1"/>
    <w:rsid w:val="00B91D01"/>
    <w:rsid w:val="00D16BE5"/>
    <w:rsid w:val="00DB2275"/>
    <w:rsid w:val="00E40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EDB7C"/>
  <w15:docId w15:val="{9F7DB38F-0A92-463B-A41F-B3E27B95B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55</Words>
  <Characters>1457</Characters>
  <Application>Microsoft Office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15</cp:revision>
  <dcterms:created xsi:type="dcterms:W3CDTF">2021-12-30T00:51:00Z</dcterms:created>
  <dcterms:modified xsi:type="dcterms:W3CDTF">2022-01-18T20:29:00Z</dcterms:modified>
</cp:coreProperties>
</file>